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DFB" w:rsidRDefault="00772DFB" w:rsidP="00772DFB">
      <w:pPr>
        <w:pStyle w:val="Era7Normal"/>
        <w:spacing w:after="24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  <w:r w:rsidRPr="00E528C1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  <w:t>S1</w:t>
      </w:r>
      <w:r w:rsidRPr="00E528C1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  <w:t>. Exc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  <w:t>lusive proteins of Big Creek 74</w:t>
      </w:r>
    </w:p>
    <w:tbl>
      <w:tblPr>
        <w:tblStyle w:val="Tablaconcuadrcula4"/>
        <w:tblW w:w="6379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920"/>
        <w:gridCol w:w="1359"/>
        <w:gridCol w:w="100"/>
      </w:tblGrid>
      <w:tr w:rsidR="00772DFB" w:rsidRPr="005763F7" w:rsidTr="006728EF">
        <w:trPr>
          <w:trHeight w:val="227"/>
        </w:trPr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72DFB" w:rsidRPr="00AB3B03" w:rsidRDefault="00772DFB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72DFB" w:rsidRPr="00830C4F" w:rsidRDefault="00772DFB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30C4F">
              <w:rPr>
                <w:rFonts w:ascii="Times New Roman" w:hAnsi="Times New Roman"/>
                <w:b/>
                <w:sz w:val="16"/>
                <w:szCs w:val="16"/>
              </w:rPr>
              <w:t xml:space="preserve">        Locus</w:t>
            </w:r>
          </w:p>
        </w:tc>
      </w:tr>
      <w:tr w:rsidR="00772DFB" w:rsidRPr="005763F7" w:rsidTr="006728EF">
        <w:trPr>
          <w:gridAfter w:val="2"/>
          <w:wAfter w:w="1459" w:type="dxa"/>
          <w:trHeight w:val="227"/>
        </w:trPr>
        <w:tc>
          <w:tcPr>
            <w:tcW w:w="4920" w:type="dxa"/>
            <w:tcBorders>
              <w:top w:val="single" w:sz="4" w:space="0" w:color="auto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>Restriction-Modification</w:t>
            </w:r>
            <w:proofErr w:type="spellEnd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>systems</w:t>
            </w:r>
            <w:proofErr w:type="spellEnd"/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Restrictio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endonucleas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230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ype I restriction enzyme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>EcoKI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 protein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228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Restrictio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endonucleas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230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pecificity determinant for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>hsdM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>hsdR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2285</w:t>
            </w:r>
          </w:p>
        </w:tc>
      </w:tr>
      <w:tr w:rsidR="00772DFB" w:rsidRPr="003D639C" w:rsidTr="006728EF">
        <w:trPr>
          <w:gridAfter w:val="2"/>
          <w:wAfter w:w="1459" w:type="dxa"/>
          <w:trHeight w:val="227"/>
        </w:trPr>
        <w:tc>
          <w:tcPr>
            <w:tcW w:w="4920" w:type="dxa"/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>Transcritional</w:t>
            </w:r>
            <w:proofErr w:type="spellEnd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>regulators</w:t>
            </w:r>
            <w:proofErr w:type="spellEnd"/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Repressor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275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Rha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family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transcriptional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regulator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443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Regulatory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451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Repressor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4520</w:t>
            </w:r>
          </w:p>
        </w:tc>
      </w:tr>
      <w:tr w:rsidR="00772DFB" w:rsidRPr="003D639C" w:rsidTr="006728EF">
        <w:trPr>
          <w:gridAfter w:val="2"/>
          <w:wAfter w:w="1459" w:type="dxa"/>
          <w:trHeight w:val="227"/>
        </w:trPr>
        <w:tc>
          <w:tcPr>
            <w:tcW w:w="4920" w:type="dxa"/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>Polysaccharide</w:t>
            </w:r>
            <w:proofErr w:type="spellEnd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>biosynthesis</w:t>
            </w:r>
            <w:proofErr w:type="spellEnd"/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5763F7">
              <w:rPr>
                <w:rFonts w:ascii="Times New Roman" w:hAnsi="Times New Roman"/>
                <w:sz w:val="16"/>
                <w:szCs w:val="16"/>
              </w:rPr>
              <w:t xml:space="preserve">dTDP-4-dehydrorhamnose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479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Polysaccharid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biosynthesis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family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361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5763F7">
              <w:rPr>
                <w:rFonts w:ascii="Times New Roman" w:hAnsi="Times New Roman"/>
                <w:sz w:val="16"/>
                <w:szCs w:val="16"/>
              </w:rPr>
              <w:t>UDP-N-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acetylglucosamin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2-epimerase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478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olysaccharide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>pyruvyl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ransferase family protein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3605</w:t>
            </w:r>
          </w:p>
        </w:tc>
      </w:tr>
      <w:tr w:rsidR="00772DFB" w:rsidRPr="003D639C" w:rsidTr="006728EF">
        <w:trPr>
          <w:gridAfter w:val="2"/>
          <w:wAfter w:w="1459" w:type="dxa"/>
          <w:trHeight w:val="227"/>
        </w:trPr>
        <w:tc>
          <w:tcPr>
            <w:tcW w:w="4920" w:type="dxa"/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>Transferases</w:t>
            </w:r>
            <w:proofErr w:type="spellEnd"/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Glycosyl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478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>Glycosyl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ransferases group 1 family protein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360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>Glycosyl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ransferases group 1 family protein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480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Methyltransferas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small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domai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477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Acyltransferas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family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n=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362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Cytosine-specific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methyltransferas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2420</w:t>
            </w:r>
          </w:p>
        </w:tc>
      </w:tr>
      <w:tr w:rsidR="00772DFB" w:rsidRPr="003D639C" w:rsidTr="006728EF">
        <w:trPr>
          <w:gridAfter w:val="2"/>
          <w:wAfter w:w="1459" w:type="dxa"/>
          <w:trHeight w:val="227"/>
        </w:trPr>
        <w:tc>
          <w:tcPr>
            <w:tcW w:w="4920" w:type="dxa"/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>Other</w:t>
            </w:r>
            <w:proofErr w:type="spellEnd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b/>
                <w:bCs/>
                <w:sz w:val="16"/>
                <w:szCs w:val="16"/>
              </w:rPr>
              <w:t>proteins</w:t>
            </w:r>
            <w:proofErr w:type="spellEnd"/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Replicatio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B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277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Helicas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UvrD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621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Helicase</w:t>
            </w:r>
            <w:proofErr w:type="spellEnd"/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625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5763F7">
              <w:rPr>
                <w:rFonts w:ascii="Times New Roman" w:hAnsi="Times New Roman"/>
                <w:sz w:val="16"/>
                <w:szCs w:val="16"/>
              </w:rPr>
              <w:t xml:space="preserve">DEAD/DEAH box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helicase</w:t>
            </w:r>
            <w:proofErr w:type="spellEnd"/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229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5763F7">
              <w:rPr>
                <w:rFonts w:ascii="Times New Roman" w:hAnsi="Times New Roman"/>
                <w:sz w:val="16"/>
                <w:szCs w:val="16"/>
              </w:rPr>
              <w:t xml:space="preserve">DEAD/DEAH box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helicase</w:t>
            </w:r>
            <w:proofErr w:type="spellEnd"/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227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Chromosom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segregatio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SMC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622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Peptidas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M15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444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Endopeptidas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443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TP-dependent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>Clp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rotease proteolytic subunit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440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Dipicolinat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238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>Cupi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old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>metallo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>WbuC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amily protein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477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Ornithin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decarboxylas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Fragment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231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Nitroreductas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family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3610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Toxi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622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Histidine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12425</w:t>
            </w:r>
          </w:p>
        </w:tc>
      </w:tr>
      <w:tr w:rsidR="00772DFB" w:rsidRPr="005763F7" w:rsidTr="006728EF">
        <w:trPr>
          <w:gridAfter w:val="1"/>
          <w:wAfter w:w="100" w:type="dxa"/>
          <w:trHeight w:val="227"/>
        </w:trPr>
        <w:tc>
          <w:tcPr>
            <w:tcW w:w="4920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772DFB" w:rsidRPr="005763F7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5763F7">
              <w:rPr>
                <w:rFonts w:ascii="Times New Roman" w:hAnsi="Times New Roman"/>
                <w:sz w:val="16"/>
                <w:szCs w:val="16"/>
              </w:rPr>
              <w:t>DNA-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binding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763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576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tcBorders>
              <w:left w:val="nil"/>
            </w:tcBorders>
            <w:noWrap/>
            <w:hideMark/>
          </w:tcPr>
          <w:p w:rsidR="00772DFB" w:rsidRPr="003D639C" w:rsidRDefault="00772DFB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3D639C">
              <w:rPr>
                <w:rFonts w:ascii="Times New Roman" w:hAnsi="Times New Roman"/>
                <w:sz w:val="16"/>
                <w:szCs w:val="16"/>
              </w:rPr>
              <w:t>UGYR_RS04510</w:t>
            </w:r>
          </w:p>
        </w:tc>
      </w:tr>
    </w:tbl>
    <w:p w:rsidR="00772DFB" w:rsidRDefault="00772DFB" w:rsidP="00772DFB">
      <w:pPr>
        <w:pStyle w:val="Era7Normal"/>
        <w:spacing w:after="24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</w:p>
    <w:p w:rsidR="00772DFB" w:rsidRDefault="00772DFB" w:rsidP="00772DFB">
      <w:pPr>
        <w:pStyle w:val="Era7Normal"/>
        <w:spacing w:after="24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</w:p>
    <w:p w:rsidR="00772DFB" w:rsidRDefault="00772DFB" w:rsidP="00772DFB">
      <w:pPr>
        <w:pStyle w:val="Era7Normal"/>
        <w:spacing w:after="24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</w:p>
    <w:p w:rsidR="00772DFB" w:rsidRDefault="00772DFB" w:rsidP="00772DFB">
      <w:pPr>
        <w:pStyle w:val="Era7Normal"/>
        <w:spacing w:after="24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</w:p>
    <w:p w:rsidR="00772DFB" w:rsidRDefault="00772DFB" w:rsidP="00772DFB">
      <w:pPr>
        <w:pStyle w:val="Era7Normal"/>
        <w:spacing w:after="24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</w:p>
    <w:p w:rsidR="00772DFB" w:rsidRDefault="00772DFB" w:rsidP="00772DFB">
      <w:pPr>
        <w:pStyle w:val="Era7Normal"/>
        <w:spacing w:after="24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</w:p>
    <w:p w:rsidR="00772DFB" w:rsidRDefault="00772DFB" w:rsidP="00772DFB">
      <w:pPr>
        <w:pStyle w:val="Era7Normal"/>
        <w:spacing w:after="24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  <w:bookmarkStart w:id="0" w:name="_GoBack"/>
      <w:bookmarkEnd w:id="0"/>
    </w:p>
    <w:sectPr w:rsidR="00772D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DFB"/>
    <w:rsid w:val="006F6BB9"/>
    <w:rsid w:val="00772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D0DEC4-31E7-48C5-8B4A-0BE547C47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ra7Normal">
    <w:name w:val="Era7_Normal"/>
    <w:basedOn w:val="Normal"/>
    <w:uiPriority w:val="99"/>
    <w:rsid w:val="00772DFB"/>
    <w:pPr>
      <w:suppressAutoHyphens/>
      <w:spacing w:after="200" w:line="360" w:lineRule="auto"/>
    </w:pPr>
    <w:rPr>
      <w:rFonts w:ascii="Verdana" w:eastAsia="Calibri" w:hAnsi="Verdana" w:cs="Verdana"/>
      <w:color w:val="595959"/>
      <w:sz w:val="20"/>
      <w:szCs w:val="20"/>
      <w:lang w:val="es-ES_tradnl" w:eastAsia="ar-SA"/>
    </w:rPr>
  </w:style>
  <w:style w:type="table" w:customStyle="1" w:styleId="Tablaconcuadrcula4">
    <w:name w:val="Tabla con cuadrícula4"/>
    <w:basedOn w:val="Tablanormal"/>
    <w:next w:val="Tablaconcuadrcula"/>
    <w:uiPriority w:val="39"/>
    <w:rsid w:val="00772DF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anormal"/>
    <w:next w:val="Tablaconcuadrcula"/>
    <w:uiPriority w:val="39"/>
    <w:rsid w:val="00772DF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772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_L11</dc:creator>
  <cp:keywords/>
  <dc:description/>
  <cp:lastModifiedBy>Laboratorio_L11</cp:lastModifiedBy>
  <cp:revision>1</cp:revision>
  <dcterms:created xsi:type="dcterms:W3CDTF">2017-01-13T09:41:00Z</dcterms:created>
  <dcterms:modified xsi:type="dcterms:W3CDTF">2017-01-13T09:46:00Z</dcterms:modified>
</cp:coreProperties>
</file>